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</w:rPr>
        <w:t>Additional file 6: List of potential subsites predicted in prediction dataset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377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970"/>
        <w:gridCol w:w="3330"/>
        <w:gridCol w:w="2430"/>
        <w:gridCol w:w="2430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mon in all three methods*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C3 site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mon in any two methods*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C2 sites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24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nks of C3 site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 w:before="0" w:after="20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ER|GroupSim|MultiRELIE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24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nks of C2 site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 w:before="0" w:after="200"/>
              <w:ind w:left="-8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ER|GroupSim|MultiRELIEF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P specific PhosphofructokiNFse/GlucokiNF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Y|0|E|Hy|; 119Q|1|H|Hy|; 195L|0|E|Hy|; 284A|1|C|Hn|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R|0|E|Hy|; 182N|1|E|Hn|; 215E|1|C|Hy|; 309D|1|E|Hy|; 213R|1|C|Hy|; 311A|1|H|Hy|; 210V|0|E|Hn|; 286V|0|C|Hy|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|1|6; 5|15|7;  3|12|8 5|15|7; 10|7|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|2|NF; 4|NF|5; 7|4|NF; 6|NF|2; 8|NF|4; 11|6|NF; 13|3|NF; 15|10|NF  </w:t>
            </w:r>
          </w:p>
        </w:tc>
      </w:tr>
      <w:tr>
        <w:trPr>
          <w:trHeight w:val="86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ain of unknown function (DUF498/DUF598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E|1|H|Hy|; 105E|1|H|Hy|; 95P|1|C|Hy|; 107R|1|H|Hy|; 114A|0|E|Hn|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I|1|H|Hy|; 118H|1|C|Hy|; 112R|1|C|Hy|; 39V|0|E|Hn|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|4|6; 6|1|8; 4|10|9; 5|3|5; 11|8|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|2|NF; 7|12|NF; 12|9|NF; 15|NF|13</w:t>
            </w:r>
          </w:p>
        </w:tc>
      </w:tr>
      <w:tr>
        <w:trPr>
          <w:trHeight w:val="71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ine nucleotide exchange factor (GEF)-Ras like GTPases; N termiNFl doma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5H|1|H|Hy|; 630T|1|H|Hy|; 691N|1|H|Hy|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1Y|0|C|Hy|; 643L|1|H|Hy|; 637P|1|H|Hy|; 633S|1|C|Hn|; 697V|1|H|Hy|; 692V|0|H|Hy|; 635C|1|C|Hy|; 648F|1|H|Hy|; 641L|0|H|Hy|; 700H|1|C|Hy|; 699H|1|H|Hn|; 698E|1|H|Hy|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|1|1; 2|5|13; 4|4|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|3|NF; 3|6|NF; 6|7|NF; 7|2|NF; 9|9|NF; 8|NF|6; 10|12|NF; 11|NF|10; 13|13|NF; 14|NF|5; 15|11|NF; NF|9|15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1-Rho binding doma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W|1|C|Hn|; 18V|1|C|Hn|; 19S|1|C|Hn|; 22G|1|C|Hy|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K|1|C|Hn|; 21V|1|C|Hn|; 24D|1|C|Hy|; 59K|1|C|Hn|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2I;  53Y; 54D; 55F; 56I; 57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|1|3; 3|2|8; 4|3|5; 9|7|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|5|NF; 1|4|NF; 8|6|NF; 6|8|NF; 12|14|NF; 14|15|NF; 10|11|NF; 13|12|NF; 15|13|NF; 7|9|NF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f-like Ras-binding doma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N|1|C|Hn|; 66Q|1|E|Hn|; 78L|0|H|Hy|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C|0|H|Hy|; 69V|1|E|Hn|; 65K|1|C|Hn|; 57T|1|E|Hn|; 67R|1|E|Hn|; 61F|1|E|Hn|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|4|3; 7|12|9; 4|10|8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|7|NF; 2|11|NF; 9|1|NF; 6|15|NF; 13|8|NF; 14|2|NF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 association (RalGDS/AF-6) doma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Y|0|E|Hy|; 83V|0|H|Hn|; 43P|1|H|Hy|; 40D|1|C|Hn|; 78P|1|C|Hn|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R|1|E|Hn|; 53H|0|C|Hy|; 19I|0|E|Hn|; 80N|1|C|Hn|; 75L|1|E|Hn|; 38S|1|C|Hy|; 85Y|1|H|Hy|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|9|1; 2|10|6; 4|1|3; 7|6|11; 8|3|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|5|NF; 3|11|NF; 11|7|NF; 10|2|NF; 9|NF|9; 13|NF|10; NF|15|4</w:t>
            </w:r>
          </w:p>
        </w:tc>
      </w:tr>
    </w:tbl>
    <w:p>
      <w:pPr>
        <w:pStyle w:val="Normal"/>
        <w:spacing w:lineRule="auto" w:line="240"/>
        <w:ind w:left="-864" w:hanging="0"/>
        <w:rPr/>
      </w:pPr>
      <w:r>
        <w:rPr>
          <w:rFonts w:cs="Times New Roman" w:ascii="Times New Roman" w:hAnsi="Times New Roman"/>
          <w:sz w:val="16"/>
          <w:szCs w:val="16"/>
        </w:rPr>
        <w:t xml:space="preserve">Three best performing methods, SPEER, GroupSim, MultiRELIEF were employed to identify C3 and C2 sites. </w:t>
      </w:r>
      <w:r>
        <w:rPr>
          <w:rFonts w:cs="Times New Roman" w:ascii="Times New Roman" w:hAnsi="Times New Roman"/>
          <w:bCs/>
          <w:sz w:val="16"/>
          <w:szCs w:val="16"/>
        </w:rPr>
        <w:t>Sites are numbered by the following scheme</w:t>
      </w:r>
    </w:p>
    <w:p>
      <w:pPr>
        <w:pStyle w:val="Normal"/>
        <w:spacing w:lineRule="auto" w:line="240"/>
        <w:ind w:left="-864" w:hanging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 xml:space="preserve">Residue number (in the representative PDB structure) and type | Solvent accessibility, 0 = buried; 1 = accessible | Secondary structure, H = helix; E = strand; C = coil | Hydrogen bonding, Hy = hydrogen bonded; Hn = not hydrogen bonded |. </w:t>
      </w:r>
      <w:r>
        <w:rPr>
          <w:rFonts w:cs="Times New Roman" w:ascii="Times New Roman" w:hAnsi="Times New Roman"/>
          <w:sz w:val="16"/>
          <w:szCs w:val="16"/>
        </w:rPr>
        <w:t>Alignment column that does not have corresponding residue in representative structure is shown in italics.</w:t>
      </w:r>
      <w:r>
        <w:rPr>
          <w:rFonts w:cs="Times New Roman" w:ascii="Times New Roman" w:hAnsi="Times New Roman"/>
          <w:bCs/>
          <w:sz w:val="16"/>
          <w:szCs w:val="16"/>
        </w:rPr>
        <w:t xml:space="preserve"> </w:t>
      </w:r>
    </w:p>
    <w:p>
      <w:pPr>
        <w:pStyle w:val="Normal"/>
        <w:spacing w:lineRule="auto" w:line="240"/>
        <w:ind w:left="-864" w:hanging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Rank is marked as ‘NF’ (Not Found) wherever the particular subsite is not found within top 15 predictions of any method.</w:t>
      </w:r>
    </w:p>
    <w:p>
      <w:pPr>
        <w:pStyle w:val="Normal"/>
        <w:spacing w:lineRule="auto" w:line="240"/>
        <w:ind w:left="-864" w:hanging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30:00Z</dcterms:created>
  <dc:creator>Saikat Chakrabarti</dc:creator>
  <dc:description/>
  <cp:keywords/>
  <dc:language>en-US</dc:language>
  <cp:lastModifiedBy>Saikat Chakrabarti</cp:lastModifiedBy>
  <dcterms:modified xsi:type="dcterms:W3CDTF">2009-06-24T19:31:00Z</dcterms:modified>
  <cp:revision>1</cp:revision>
  <dc:subject/>
  <dc:title/>
</cp:coreProperties>
</file>